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E4AB4" w14:textId="77777777" w:rsidR="00560A17" w:rsidRDefault="004742DB">
      <w:pPr>
        <w:jc w:val="center"/>
        <w:rPr>
          <w:sz w:val="28"/>
          <w:szCs w:val="28"/>
        </w:rPr>
      </w:pPr>
      <w:r>
        <w:rPr>
          <w:sz w:val="28"/>
          <w:szCs w:val="28"/>
        </w:rPr>
        <w:t>Supplementary Figures and Tables</w:t>
      </w:r>
    </w:p>
    <w:p w14:paraId="59749682" w14:textId="77777777" w:rsidR="00560A17" w:rsidRDefault="00560A17"/>
    <w:p w14:paraId="68BEDF20" w14:textId="77777777" w:rsidR="00560A17" w:rsidRDefault="004742DB"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6E2CDEDB" wp14:editId="4A6E5A64">
            <wp:simplePos x="0" y="0"/>
            <wp:positionH relativeFrom="column">
              <wp:posOffset>1073785</wp:posOffset>
            </wp:positionH>
            <wp:positionV relativeFrom="paragraph">
              <wp:posOffset>90170</wp:posOffset>
            </wp:positionV>
            <wp:extent cx="3977640" cy="2696210"/>
            <wp:effectExtent l="0" t="0" r="0" b="0"/>
            <wp:wrapSquare wrapText="bothSides" distT="0" distB="0" distL="114300" distR="114300"/>
            <wp:docPr id="3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7640" cy="26962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D82D006" w14:textId="77777777" w:rsidR="00560A17" w:rsidRDefault="00560A17"/>
    <w:p w14:paraId="1E736A9F" w14:textId="77777777" w:rsidR="00560A17" w:rsidRDefault="004742D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CCE13BA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D7A8BB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70BF77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6DEE2F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572C28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45E562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7D94D4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C353A5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6CB77B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C7E206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36A8DD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6F91854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2713AD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058606" w14:textId="0F6BC38C" w:rsidR="00426C65" w:rsidRDefault="004742D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. S</w:t>
      </w:r>
      <w:r>
        <w:rPr>
          <w:b/>
          <w:sz w:val="24"/>
          <w:szCs w:val="24"/>
        </w:rPr>
        <w:t>1</w:t>
      </w:r>
      <w:r>
        <w:rPr>
          <w:color w:val="000000"/>
          <w:sz w:val="24"/>
          <w:szCs w:val="24"/>
        </w:rPr>
        <w:t xml:space="preserve">.  T47D Cytotoxicity assay.  </w:t>
      </w:r>
    </w:p>
    <w:p w14:paraId="34398E54" w14:textId="49BB3E0C" w:rsidR="00E62503" w:rsidRDefault="00E6250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cytotoxicity assay was performed </w:t>
      </w:r>
      <w:r w:rsidR="004425C8">
        <w:rPr>
          <w:color w:val="000000"/>
          <w:sz w:val="24"/>
          <w:szCs w:val="24"/>
        </w:rPr>
        <w:t>by exposing the cells to CTW winter samples, representing the worst exposure scenario.</w:t>
      </w:r>
    </w:p>
    <w:p w14:paraId="7F2AA06C" w14:textId="010BE135" w:rsidR="00560A17" w:rsidRDefault="004742DB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ells were seeded at 200 cells/plate and exposed to CTW</w:t>
      </w:r>
      <w:r>
        <w:rPr>
          <w:sz w:val="24"/>
          <w:szCs w:val="24"/>
        </w:rPr>
        <w:t xml:space="preserve"> </w:t>
      </w:r>
      <w:r w:rsidR="00426C65">
        <w:rPr>
          <w:color w:val="000000"/>
          <w:sz w:val="24"/>
          <w:szCs w:val="24"/>
        </w:rPr>
        <w:t>sample</w:t>
      </w:r>
      <w:r>
        <w:rPr>
          <w:color w:val="000000"/>
          <w:sz w:val="24"/>
          <w:szCs w:val="24"/>
        </w:rPr>
        <w:t xml:space="preserve">.  The results </w:t>
      </w:r>
      <w:r w:rsidR="004425C8">
        <w:rPr>
          <w:sz w:val="24"/>
          <w:szCs w:val="24"/>
        </w:rPr>
        <w:t>are</w:t>
      </w:r>
      <w:r>
        <w:rPr>
          <w:color w:val="000000"/>
          <w:sz w:val="24"/>
          <w:szCs w:val="24"/>
        </w:rPr>
        <w:t xml:space="preserve"> expressed as the mean number of cell colonies growing after 48 </w:t>
      </w:r>
      <w:proofErr w:type="spellStart"/>
      <w:r>
        <w:rPr>
          <w:color w:val="000000"/>
          <w:sz w:val="24"/>
          <w:szCs w:val="24"/>
        </w:rPr>
        <w:t>hr</w:t>
      </w:r>
      <w:proofErr w:type="spellEnd"/>
      <w:r>
        <w:rPr>
          <w:color w:val="000000"/>
          <w:sz w:val="24"/>
          <w:szCs w:val="24"/>
        </w:rPr>
        <w:t xml:space="preserve">-treatment (bars = standard error).  ** p&lt;0.01, Student </w:t>
      </w:r>
      <w:r>
        <w:rPr>
          <w:i/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 test vs DMSO</w:t>
      </w:r>
      <w:r w:rsidR="00426C65">
        <w:rPr>
          <w:color w:val="000000"/>
          <w:sz w:val="24"/>
          <w:szCs w:val="24"/>
        </w:rPr>
        <w:t>-treated cells</w:t>
      </w:r>
    </w:p>
    <w:p w14:paraId="21594181" w14:textId="5AB33A54" w:rsidR="00560A17" w:rsidRDefault="004742DB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ll the assayed doses </w:t>
      </w:r>
      <w:proofErr w:type="gramStart"/>
      <w:r>
        <w:rPr>
          <w:sz w:val="24"/>
          <w:szCs w:val="24"/>
        </w:rPr>
        <w:t>( 6</w:t>
      </w:r>
      <w:proofErr w:type="gramEnd"/>
      <w:r>
        <w:rPr>
          <w:sz w:val="24"/>
          <w:szCs w:val="24"/>
        </w:rPr>
        <w:t>, 8, 10, 12 m</w:t>
      </w:r>
      <w:r>
        <w:rPr>
          <w:sz w:val="24"/>
          <w:szCs w:val="24"/>
          <w:vertAlign w:val="superscript"/>
        </w:rPr>
        <w:t>3</w:t>
      </w:r>
      <w:r w:rsidRPr="004425C8">
        <w:rPr>
          <w:sz w:val="24"/>
          <w:szCs w:val="24"/>
        </w:rPr>
        <w:t xml:space="preserve">) </w:t>
      </w:r>
      <w:r>
        <w:rPr>
          <w:sz w:val="24"/>
          <w:szCs w:val="24"/>
        </w:rPr>
        <w:t xml:space="preserve">, were able to induce significant dose-dependent cytotoxicity.  The exposure of T47D cells to the </w:t>
      </w:r>
      <w:r w:rsidR="00426C65">
        <w:rPr>
          <w:sz w:val="24"/>
          <w:szCs w:val="24"/>
        </w:rPr>
        <w:t>top concentration (</w:t>
      </w:r>
      <w:r>
        <w:rPr>
          <w:sz w:val="24"/>
          <w:szCs w:val="24"/>
        </w:rPr>
        <w:t>12 m</w:t>
      </w:r>
      <w:r>
        <w:rPr>
          <w:sz w:val="24"/>
          <w:szCs w:val="24"/>
          <w:vertAlign w:val="superscript"/>
        </w:rPr>
        <w:t>3</w:t>
      </w:r>
      <w:proofErr w:type="gramStart"/>
      <w:r w:rsidR="00426C65" w:rsidRPr="00426C65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="00426C65">
        <w:rPr>
          <w:sz w:val="24"/>
          <w:szCs w:val="24"/>
        </w:rPr>
        <w:t xml:space="preserve"> </w:t>
      </w:r>
      <w:r w:rsidR="00D34DAA">
        <w:rPr>
          <w:sz w:val="24"/>
          <w:szCs w:val="24"/>
        </w:rPr>
        <w:t>led</w:t>
      </w:r>
      <w:proofErr w:type="gramEnd"/>
      <w:r w:rsidR="00D34DAA">
        <w:rPr>
          <w:sz w:val="24"/>
          <w:szCs w:val="24"/>
        </w:rPr>
        <w:t xml:space="preserve"> to the</w:t>
      </w:r>
      <w:r>
        <w:rPr>
          <w:sz w:val="24"/>
          <w:szCs w:val="24"/>
        </w:rPr>
        <w:t xml:space="preserve"> almost </w:t>
      </w:r>
      <w:r w:rsidR="00426C65">
        <w:rPr>
          <w:sz w:val="24"/>
          <w:szCs w:val="24"/>
        </w:rPr>
        <w:t>total</w:t>
      </w:r>
      <w:r>
        <w:rPr>
          <w:sz w:val="24"/>
          <w:szCs w:val="24"/>
        </w:rPr>
        <w:t xml:space="preserve"> (97%) cell death.</w:t>
      </w:r>
    </w:p>
    <w:p w14:paraId="7832A57C" w14:textId="77777777" w:rsidR="00560A17" w:rsidRDefault="00560A17">
      <w:pPr>
        <w:rPr>
          <w:sz w:val="24"/>
          <w:szCs w:val="24"/>
        </w:rPr>
      </w:pPr>
    </w:p>
    <w:p w14:paraId="4A038C05" w14:textId="77777777" w:rsidR="00560A17" w:rsidRDefault="00560A17">
      <w:pPr>
        <w:rPr>
          <w:sz w:val="24"/>
          <w:szCs w:val="24"/>
        </w:rPr>
      </w:pPr>
    </w:p>
    <w:p w14:paraId="051F6CF8" w14:textId="77777777" w:rsidR="00560A17" w:rsidRDefault="00560A17">
      <w:pPr>
        <w:rPr>
          <w:sz w:val="24"/>
          <w:szCs w:val="24"/>
        </w:rPr>
      </w:pPr>
    </w:p>
    <w:p w14:paraId="21A40EB5" w14:textId="77777777" w:rsidR="00560A17" w:rsidRDefault="00560A17">
      <w:pPr>
        <w:rPr>
          <w:sz w:val="24"/>
          <w:szCs w:val="24"/>
        </w:rPr>
      </w:pPr>
    </w:p>
    <w:p w14:paraId="2DD4FA77" w14:textId="77777777" w:rsidR="00560A17" w:rsidRDefault="00560A17"/>
    <w:p w14:paraId="5E99705C" w14:textId="77777777" w:rsidR="00560A17" w:rsidRDefault="004742DB">
      <w:r>
        <w:rPr>
          <w:noProof/>
        </w:rPr>
        <w:lastRenderedPageBreak/>
        <w:drawing>
          <wp:inline distT="114300" distB="114300" distL="114300" distR="114300" wp14:anchorId="068E7849" wp14:editId="22A946B6">
            <wp:extent cx="4657725" cy="5438775"/>
            <wp:effectExtent l="0" t="0" r="0" b="0"/>
            <wp:docPr id="3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7725" cy="5438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785E0D" w14:textId="77777777" w:rsidR="00560A17" w:rsidRDefault="00560A17">
      <w:pPr>
        <w:rPr>
          <w:sz w:val="24"/>
          <w:szCs w:val="24"/>
        </w:rPr>
      </w:pPr>
    </w:p>
    <w:p w14:paraId="07BCF064" w14:textId="4F057E7F" w:rsidR="00560A17" w:rsidRDefault="004742DB">
      <w:pPr>
        <w:spacing w:after="280"/>
        <w:jc w:val="both"/>
        <w:rPr>
          <w:sz w:val="24"/>
          <w:szCs w:val="24"/>
          <w:highlight w:val="yellow"/>
        </w:rPr>
      </w:pPr>
      <w:r>
        <w:rPr>
          <w:sz w:val="24"/>
          <w:szCs w:val="24"/>
        </w:rPr>
        <w:tab/>
      </w:r>
      <w:r>
        <w:rPr>
          <w:b/>
          <w:sz w:val="24"/>
          <w:szCs w:val="24"/>
        </w:rPr>
        <w:t>Fig. S2.</w:t>
      </w:r>
      <w:r>
        <w:rPr>
          <w:sz w:val="24"/>
          <w:szCs w:val="24"/>
        </w:rPr>
        <w:t xml:space="preserve">  PCA analysis and hierarchical clustering approach to evaluate differences in the transcriptional effects induced by different PM</w:t>
      </w:r>
      <w:r>
        <w:rPr>
          <w:sz w:val="24"/>
          <w:szCs w:val="24"/>
          <w:vertAlign w:val="subscript"/>
        </w:rPr>
        <w:t xml:space="preserve">2.5 </w:t>
      </w:r>
      <w:r>
        <w:rPr>
          <w:sz w:val="24"/>
          <w:szCs w:val="24"/>
        </w:rPr>
        <w:t xml:space="preserve">samples. The complete dataset included 23 samples belonging to 7 groups.  A = PCA analysis based on 11,483 differentially expressed genes (One-Way ANOVA analysis) in T47D cells. B = Hierarchical Cluster Analysis (Distance: Euclidean; Linkage rule: Ward’s) of the transcriptional profile relative to the entire T47D microarray probe set filtered for low intensity value (log2 intensity value &gt; 3; 29,589 genes).  </w:t>
      </w:r>
    </w:p>
    <w:p w14:paraId="765EF3BB" w14:textId="77777777" w:rsidR="00560A17" w:rsidRDefault="00560A17">
      <w:pPr>
        <w:tabs>
          <w:tab w:val="left" w:pos="1125"/>
        </w:tabs>
        <w:spacing w:after="280"/>
        <w:rPr>
          <w:sz w:val="24"/>
          <w:szCs w:val="24"/>
        </w:rPr>
      </w:pPr>
    </w:p>
    <w:p w14:paraId="33B9511C" w14:textId="77777777" w:rsidR="00560A17" w:rsidRDefault="004742DB">
      <w:r>
        <w:rPr>
          <w:noProof/>
        </w:rPr>
        <w:lastRenderedPageBreak/>
        <w:drawing>
          <wp:inline distT="0" distB="0" distL="0" distR="0" wp14:anchorId="530A84D0" wp14:editId="55961174">
            <wp:extent cx="3794761" cy="4724209"/>
            <wp:effectExtent l="0" t="0" r="0" b="0"/>
            <wp:docPr id="3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94761" cy="47242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696288" w14:textId="77777777" w:rsidR="00560A17" w:rsidRDefault="00560A17"/>
    <w:p w14:paraId="50F5E08F" w14:textId="3E4F18DF" w:rsidR="00560A17" w:rsidRDefault="004742DB">
      <w:pPr>
        <w:pBdr>
          <w:top w:val="nil"/>
          <w:left w:val="nil"/>
          <w:bottom w:val="nil"/>
          <w:right w:val="nil"/>
          <w:between w:val="nil"/>
        </w:pBdr>
        <w:spacing w:after="280"/>
        <w:jc w:val="both"/>
        <w:rPr>
          <w:color w:val="000000"/>
          <w:sz w:val="24"/>
          <w:szCs w:val="24"/>
          <w:highlight w:val="yellow"/>
        </w:rPr>
      </w:pPr>
      <w:r>
        <w:rPr>
          <w:b/>
          <w:color w:val="000000"/>
          <w:sz w:val="24"/>
          <w:szCs w:val="24"/>
        </w:rPr>
        <w:t>Fig. S</w:t>
      </w:r>
      <w:r>
        <w:rPr>
          <w:b/>
          <w:sz w:val="24"/>
          <w:szCs w:val="24"/>
        </w:rPr>
        <w:t>3</w:t>
      </w:r>
      <w:r>
        <w:rPr>
          <w:b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 Gene expression intensity profile of CYP1A1, CYP1B1 and HMOX1</w:t>
      </w:r>
      <w:r>
        <w:rPr>
          <w:sz w:val="24"/>
          <w:szCs w:val="24"/>
        </w:rPr>
        <w:t xml:space="preserve"> compare</w:t>
      </w:r>
      <w:r w:rsidR="00E51650">
        <w:rPr>
          <w:sz w:val="24"/>
          <w:szCs w:val="24"/>
        </w:rPr>
        <w:t>d</w:t>
      </w:r>
      <w:r>
        <w:rPr>
          <w:sz w:val="24"/>
          <w:szCs w:val="24"/>
        </w:rPr>
        <w:t xml:space="preserve"> to</w:t>
      </w:r>
      <w:r>
        <w:rPr>
          <w:color w:val="000000"/>
          <w:sz w:val="24"/>
          <w:szCs w:val="24"/>
        </w:rPr>
        <w:t xml:space="preserve"> the solvent control (0.5% DMSO). (A) winter; (B) summer</w:t>
      </w:r>
    </w:p>
    <w:p w14:paraId="03B4B009" w14:textId="77777777" w:rsidR="00560A17" w:rsidRDefault="00560A17">
      <w:pPr>
        <w:rPr>
          <w:highlight w:val="yellow"/>
        </w:rPr>
      </w:pPr>
    </w:p>
    <w:p w14:paraId="45D1F3D4" w14:textId="77777777" w:rsidR="00560A17" w:rsidRDefault="00560A17"/>
    <w:p w14:paraId="2283EC73" w14:textId="77777777" w:rsidR="00560A17" w:rsidRDefault="004742DB">
      <w:r>
        <w:rPr>
          <w:noProof/>
        </w:rPr>
        <w:lastRenderedPageBreak/>
        <w:drawing>
          <wp:inline distT="0" distB="0" distL="0" distR="0" wp14:anchorId="79286C93" wp14:editId="1EDA30A6">
            <wp:extent cx="5106670" cy="3721735"/>
            <wp:effectExtent l="0" t="0" r="0" b="0"/>
            <wp:docPr id="4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6670" cy="3721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12C8DA" w14:textId="77777777" w:rsidR="00560A17" w:rsidRDefault="00560A17"/>
    <w:p w14:paraId="7DB01B33" w14:textId="77777777" w:rsidR="00560A17" w:rsidRDefault="004742DB">
      <w:pPr>
        <w:spacing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. S4.</w:t>
      </w:r>
      <w:r>
        <w:rPr>
          <w:sz w:val="24"/>
          <w:szCs w:val="24"/>
        </w:rPr>
        <w:t xml:space="preserve">  Correlation between microarray data and </w:t>
      </w:r>
      <w:proofErr w:type="spellStart"/>
      <w:r>
        <w:rPr>
          <w:sz w:val="24"/>
          <w:szCs w:val="24"/>
        </w:rPr>
        <w:t>qRT</w:t>
      </w:r>
      <w:proofErr w:type="spellEnd"/>
      <w:r>
        <w:rPr>
          <w:sz w:val="24"/>
          <w:szCs w:val="24"/>
        </w:rPr>
        <w:t xml:space="preserve">-PCR data. The </w:t>
      </w:r>
      <w:proofErr w:type="spellStart"/>
      <w:r>
        <w:rPr>
          <w:sz w:val="24"/>
          <w:szCs w:val="24"/>
        </w:rPr>
        <w:t>qRT</w:t>
      </w:r>
      <w:proofErr w:type="spellEnd"/>
      <w:r>
        <w:rPr>
          <w:sz w:val="24"/>
          <w:szCs w:val="24"/>
        </w:rPr>
        <w:t>-PCR fold changes were calculated by using 2</w:t>
      </w:r>
      <w:r>
        <w:rPr>
          <w:sz w:val="24"/>
          <w:szCs w:val="24"/>
          <w:vertAlign w:val="superscript"/>
        </w:rPr>
        <w:t>−ΔΔCt</w:t>
      </w:r>
      <w:r>
        <w:rPr>
          <w:sz w:val="24"/>
          <w:szCs w:val="24"/>
        </w:rPr>
        <w:t xml:space="preserve"> method comparing MXW vs CTW, CTW vs GMA and MXW vs GMA. </w:t>
      </w:r>
    </w:p>
    <w:p w14:paraId="681062B8" w14:textId="77777777" w:rsidR="00560A17" w:rsidRDefault="00560A17">
      <w:pPr>
        <w:jc w:val="both"/>
        <w:rPr>
          <w:sz w:val="24"/>
          <w:szCs w:val="24"/>
        </w:rPr>
      </w:pPr>
    </w:p>
    <w:p w14:paraId="57A81BF6" w14:textId="77777777" w:rsidR="00560A17" w:rsidRDefault="00560A17"/>
    <w:p w14:paraId="67459484" w14:textId="77777777" w:rsidR="00560A17" w:rsidRDefault="00560A17"/>
    <w:p w14:paraId="735F7839" w14:textId="77777777" w:rsidR="00560A17" w:rsidRDefault="00560A17"/>
    <w:p w14:paraId="30940E9B" w14:textId="77777777" w:rsidR="00560A17" w:rsidRDefault="00560A17"/>
    <w:p w14:paraId="3B01195D" w14:textId="77777777" w:rsidR="00560A17" w:rsidRDefault="00560A17"/>
    <w:p w14:paraId="3436E272" w14:textId="77777777" w:rsidR="00560A17" w:rsidRDefault="00560A17"/>
    <w:p w14:paraId="389A0B34" w14:textId="77777777" w:rsidR="00560A17" w:rsidRDefault="00560A17"/>
    <w:p w14:paraId="08AC90ED" w14:textId="77777777" w:rsidR="00560A17" w:rsidRDefault="00560A17"/>
    <w:p w14:paraId="5F408F11" w14:textId="77777777" w:rsidR="00560A17" w:rsidRDefault="00560A17"/>
    <w:p w14:paraId="4ABD5724" w14:textId="77777777" w:rsidR="00560A17" w:rsidRDefault="00560A17"/>
    <w:p w14:paraId="5CC4E35B" w14:textId="77777777" w:rsidR="00560A17" w:rsidRDefault="00560A17"/>
    <w:p w14:paraId="08530DC0" w14:textId="77777777" w:rsidR="00560A17" w:rsidRDefault="00560A17"/>
    <w:p w14:paraId="7543439B" w14:textId="77777777" w:rsidR="00560A17" w:rsidRDefault="00560A17"/>
    <w:p w14:paraId="30858EBD" w14:textId="7A7F33EF" w:rsidR="00560A17" w:rsidRDefault="004742DB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1.  </w:t>
      </w:r>
      <w:r>
        <w:rPr>
          <w:sz w:val="24"/>
          <w:szCs w:val="24"/>
        </w:rPr>
        <w:t>Description of th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PM samples</w:t>
      </w:r>
    </w:p>
    <w:p w14:paraId="0EC1C533" w14:textId="77777777" w:rsidR="00560A17" w:rsidRDefault="00560A17">
      <w:pPr>
        <w:widowControl w:val="0"/>
        <w:spacing w:after="0"/>
        <w:rPr>
          <w:rFonts w:ascii="Arial" w:eastAsia="Arial" w:hAnsi="Arial" w:cs="Arial"/>
        </w:rPr>
      </w:pPr>
    </w:p>
    <w:tbl>
      <w:tblPr>
        <w:tblStyle w:val="a"/>
        <w:tblW w:w="5000" w:type="pct"/>
        <w:tblBorders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874"/>
        <w:gridCol w:w="3268"/>
        <w:gridCol w:w="1152"/>
        <w:gridCol w:w="1005"/>
        <w:gridCol w:w="1167"/>
        <w:gridCol w:w="1005"/>
        <w:gridCol w:w="1167"/>
      </w:tblGrid>
      <w:tr w:rsidR="00560A17" w14:paraId="32EBDF46" w14:textId="77777777" w:rsidTr="003E77EB">
        <w:trPr>
          <w:trHeight w:val="510"/>
        </w:trPr>
        <w:tc>
          <w:tcPr>
            <w:tcW w:w="453" w:type="pct"/>
            <w:vAlign w:val="bottom"/>
          </w:tcPr>
          <w:p w14:paraId="3AB6F584" w14:textId="77777777" w:rsidR="00560A17" w:rsidRDefault="004742D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695" w:type="pct"/>
            <w:vAlign w:val="bottom"/>
          </w:tcPr>
          <w:p w14:paraId="17F5A771" w14:textId="77777777" w:rsidR="00560A17" w:rsidRDefault="004742D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bottom"/>
          </w:tcPr>
          <w:p w14:paraId="4809C52F" w14:textId="51174212" w:rsidR="00E62503" w:rsidRDefault="00E62503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ing</w:t>
            </w:r>
          </w:p>
          <w:p w14:paraId="46254F66" w14:textId="1B2A7CFD" w:rsidR="00560A17" w:rsidRDefault="004742D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vAlign w:val="bottom"/>
          </w:tcPr>
          <w:p w14:paraId="2063E27C" w14:textId="044E8DCD" w:rsidR="00560A17" w:rsidRDefault="003E77EB" w:rsidP="0044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P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.5</m:t>
                    </m:r>
                  </m:sub>
                </m:sSub>
              </m:oMath>
            </m:oMathPara>
          </w:p>
          <w:p w14:paraId="32F46E23" w14:textId="77777777" w:rsidR="00560A17" w:rsidRDefault="004742D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µg/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m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vAlign w:val="bottom"/>
          </w:tcPr>
          <w:p w14:paraId="54815579" w14:textId="54A2B31C" w:rsidR="00E62503" w:rsidRDefault="003E77E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P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2.5</m:t>
                    </m:r>
                  </m:sub>
                </m:sSub>
              </m:oMath>
            </m:oMathPara>
          </w:p>
          <w:p w14:paraId="66320C4E" w14:textId="569CB2B9" w:rsidR="00560A17" w:rsidRPr="00E62503" w:rsidRDefault="004742D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µg/plate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vAlign w:val="bottom"/>
          </w:tcPr>
          <w:p w14:paraId="290EF324" w14:textId="00BE1783" w:rsidR="00560A17" w:rsidRDefault="003E77EB" w:rsidP="0044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P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  <w:p w14:paraId="3D9267A6" w14:textId="77777777" w:rsidR="00560A17" w:rsidRDefault="004742D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µg/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m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p>
              </m:sSup>
            </m:oMath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vAlign w:val="bottom"/>
          </w:tcPr>
          <w:p w14:paraId="349F0E4B" w14:textId="1798A401" w:rsidR="00560A17" w:rsidRDefault="003E77EB" w:rsidP="004425C8">
            <w:pPr>
              <w:spacing w:after="0"/>
              <w:jc w:val="center"/>
              <w:rPr>
                <w:rFonts w:ascii="Cambria Math" w:eastAsia="Cambria Math" w:hAnsi="Cambria Math" w:cs="Cambria Math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P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  <w:p w14:paraId="54F4158F" w14:textId="77777777" w:rsidR="00560A17" w:rsidRDefault="004742DB" w:rsidP="004425C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µg/plate)</w:t>
            </w:r>
          </w:p>
        </w:tc>
      </w:tr>
      <w:tr w:rsidR="00560A17" w14:paraId="4EF69B23" w14:textId="77777777" w:rsidTr="003E77EB">
        <w:trPr>
          <w:trHeight w:val="624"/>
        </w:trPr>
        <w:tc>
          <w:tcPr>
            <w:tcW w:w="453" w:type="pct"/>
            <w:vMerge w:val="restart"/>
            <w:vAlign w:val="center"/>
          </w:tcPr>
          <w:p w14:paraId="1DE14F7B" w14:textId="77777777" w:rsidR="00560A17" w:rsidRDefault="004742DB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MA</w:t>
            </w:r>
          </w:p>
        </w:tc>
        <w:tc>
          <w:tcPr>
            <w:tcW w:w="1695" w:type="pct"/>
            <w:vMerge w:val="restart"/>
            <w:vAlign w:val="center"/>
          </w:tcPr>
          <w:p w14:paraId="67B2ED5C" w14:textId="77777777" w:rsidR="00560A17" w:rsidRDefault="004742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te located in the southern area of Bologna (public park):    urban background                 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5648CDCB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420BC9C0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74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vAlign w:val="center"/>
          </w:tcPr>
          <w:p w14:paraId="59479EE5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.92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2BA7905C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vAlign w:val="center"/>
          </w:tcPr>
          <w:p w14:paraId="5659D2BE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</w:tr>
      <w:tr w:rsidR="00560A17" w14:paraId="3540A7F4" w14:textId="77777777" w:rsidTr="003E77EB">
        <w:trPr>
          <w:trHeight w:val="624"/>
        </w:trPr>
        <w:tc>
          <w:tcPr>
            <w:tcW w:w="453" w:type="pct"/>
            <w:vMerge/>
            <w:vAlign w:val="center"/>
          </w:tcPr>
          <w:p w14:paraId="65AA7EEE" w14:textId="77777777" w:rsidR="00560A17" w:rsidRDefault="00560A17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pct"/>
            <w:vMerge/>
            <w:vAlign w:val="center"/>
          </w:tcPr>
          <w:p w14:paraId="58D45BE8" w14:textId="77777777" w:rsidR="00560A17" w:rsidRDefault="00560A17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65D6BF40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7A73F0A2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 56</w:t>
            </w:r>
          </w:p>
        </w:tc>
        <w:tc>
          <w:tcPr>
            <w:tcW w:w="605" w:type="pct"/>
            <w:tcBorders>
              <w:top w:val="nil"/>
            </w:tcBorders>
            <w:vAlign w:val="bottom"/>
          </w:tcPr>
          <w:p w14:paraId="4CE376C1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6.48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4D4FA659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  <w:tc>
          <w:tcPr>
            <w:tcW w:w="605" w:type="pct"/>
            <w:tcBorders>
              <w:top w:val="nil"/>
            </w:tcBorders>
            <w:vAlign w:val="bottom"/>
          </w:tcPr>
          <w:p w14:paraId="03AD952E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</w:tr>
      <w:tr w:rsidR="00560A17" w14:paraId="4007C8A1" w14:textId="77777777" w:rsidTr="003E77EB">
        <w:trPr>
          <w:trHeight w:val="624"/>
        </w:trPr>
        <w:tc>
          <w:tcPr>
            <w:tcW w:w="453" w:type="pct"/>
            <w:vMerge w:val="restart"/>
            <w:vAlign w:val="center"/>
          </w:tcPr>
          <w:p w14:paraId="0C7815DC" w14:textId="77777777" w:rsidR="00560A17" w:rsidRDefault="004742DB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XW</w:t>
            </w:r>
          </w:p>
        </w:tc>
        <w:tc>
          <w:tcPr>
            <w:tcW w:w="1695" w:type="pct"/>
            <w:vMerge w:val="restart"/>
            <w:vAlign w:val="center"/>
          </w:tcPr>
          <w:p w14:paraId="75EB40B5" w14:textId="77777777" w:rsidR="00560A17" w:rsidRDefault="004742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te located in a surrounding area of Bologna and impacted by the waste-to-energy plant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5D1E4AE6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6E2C502A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350C49B4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6.64</w:t>
            </w: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33744E57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0FEE322E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</w:tr>
      <w:tr w:rsidR="00560A17" w14:paraId="40A9973A" w14:textId="77777777" w:rsidTr="003E77EB">
        <w:trPr>
          <w:trHeight w:val="624"/>
        </w:trPr>
        <w:tc>
          <w:tcPr>
            <w:tcW w:w="453" w:type="pct"/>
            <w:vMerge/>
            <w:vAlign w:val="center"/>
          </w:tcPr>
          <w:p w14:paraId="05A8B1FE" w14:textId="77777777" w:rsidR="00560A17" w:rsidRDefault="00560A17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pct"/>
            <w:vMerge/>
            <w:vAlign w:val="center"/>
          </w:tcPr>
          <w:p w14:paraId="33C10729" w14:textId="77777777" w:rsidR="00560A17" w:rsidRDefault="00560A17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0F3C77FB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1DD3819F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42</w:t>
            </w:r>
          </w:p>
        </w:tc>
        <w:tc>
          <w:tcPr>
            <w:tcW w:w="605" w:type="pct"/>
            <w:tcBorders>
              <w:top w:val="nil"/>
            </w:tcBorders>
            <w:vAlign w:val="bottom"/>
          </w:tcPr>
          <w:p w14:paraId="56207565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42DB">
              <w:rPr>
                <w:rFonts w:ascii="Times New Roman" w:eastAsia="Times New Roman" w:hAnsi="Times New Roman" w:cs="Times New Roman"/>
                <w:sz w:val="18"/>
                <w:szCs w:val="18"/>
              </w:rPr>
              <w:t>283.36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36448C38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  <w:tc>
          <w:tcPr>
            <w:tcW w:w="605" w:type="pct"/>
            <w:tcBorders>
              <w:top w:val="nil"/>
            </w:tcBorders>
            <w:vAlign w:val="bottom"/>
          </w:tcPr>
          <w:p w14:paraId="7EC402BA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</w:tr>
      <w:tr w:rsidR="00560A17" w14:paraId="1F4BFB82" w14:textId="77777777" w:rsidTr="003E77EB">
        <w:trPr>
          <w:trHeight w:val="624"/>
        </w:trPr>
        <w:tc>
          <w:tcPr>
            <w:tcW w:w="453" w:type="pct"/>
            <w:vMerge w:val="restart"/>
            <w:vAlign w:val="center"/>
          </w:tcPr>
          <w:p w14:paraId="451B5713" w14:textId="77777777" w:rsidR="00560A17" w:rsidRDefault="004742DB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W</w:t>
            </w:r>
          </w:p>
        </w:tc>
        <w:tc>
          <w:tcPr>
            <w:tcW w:w="1695" w:type="pct"/>
            <w:vMerge w:val="restart"/>
            <w:vAlign w:val="center"/>
          </w:tcPr>
          <w:p w14:paraId="44E846EC" w14:textId="77777777" w:rsidR="00560A17" w:rsidRDefault="004742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te located in a surrounding of Bologna and impacted by all of the same sources as MXW, except the waste-to-energy plant 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1DF5AF77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75593900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7AECADDB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42DB">
              <w:rPr>
                <w:rFonts w:ascii="Times New Roman" w:eastAsia="Times New Roman" w:hAnsi="Times New Roman" w:cs="Times New Roman"/>
                <w:sz w:val="18"/>
                <w:szCs w:val="18"/>
              </w:rPr>
              <w:t>168,88</w:t>
            </w:r>
          </w:p>
        </w:tc>
        <w:tc>
          <w:tcPr>
            <w:tcW w:w="521" w:type="pct"/>
            <w:tcBorders>
              <w:bottom w:val="nil"/>
            </w:tcBorders>
            <w:vAlign w:val="center"/>
          </w:tcPr>
          <w:p w14:paraId="64D6AA4F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14:paraId="1A508D5D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</w:tr>
      <w:tr w:rsidR="00560A17" w14:paraId="6C7C8E25" w14:textId="77777777" w:rsidTr="003E77EB">
        <w:trPr>
          <w:trHeight w:val="624"/>
        </w:trPr>
        <w:tc>
          <w:tcPr>
            <w:tcW w:w="453" w:type="pct"/>
            <w:vMerge/>
            <w:vAlign w:val="center"/>
          </w:tcPr>
          <w:p w14:paraId="40FC7215" w14:textId="77777777" w:rsidR="00560A17" w:rsidRDefault="00560A17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pct"/>
            <w:vMerge/>
            <w:vAlign w:val="center"/>
          </w:tcPr>
          <w:p w14:paraId="2FB170E3" w14:textId="77777777" w:rsidR="00560A17" w:rsidRDefault="00560A17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</w:tcBorders>
            <w:vAlign w:val="bottom"/>
          </w:tcPr>
          <w:p w14:paraId="45448576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70C0E744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47</w:t>
            </w:r>
          </w:p>
        </w:tc>
        <w:tc>
          <w:tcPr>
            <w:tcW w:w="605" w:type="pct"/>
            <w:tcBorders>
              <w:top w:val="nil"/>
            </w:tcBorders>
            <w:vAlign w:val="bottom"/>
          </w:tcPr>
          <w:p w14:paraId="33750F05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5.76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2CCDFB46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  <w:tc>
          <w:tcPr>
            <w:tcW w:w="605" w:type="pct"/>
            <w:tcBorders>
              <w:top w:val="nil"/>
            </w:tcBorders>
            <w:vAlign w:val="bottom"/>
          </w:tcPr>
          <w:p w14:paraId="752D78B4" w14:textId="77777777" w:rsidR="00560A17" w:rsidRDefault="00474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. d.</w:t>
            </w:r>
          </w:p>
        </w:tc>
      </w:tr>
    </w:tbl>
    <w:p w14:paraId="01660BEB" w14:textId="77777777" w:rsidR="00560A17" w:rsidRDefault="00560A17">
      <w:pPr>
        <w:jc w:val="center"/>
        <w:rPr>
          <w:b/>
          <w:sz w:val="24"/>
          <w:szCs w:val="24"/>
        </w:rPr>
      </w:pPr>
    </w:p>
    <w:p w14:paraId="42E3EE31" w14:textId="77777777" w:rsidR="00560A17" w:rsidRDefault="00560A17">
      <w:pPr>
        <w:jc w:val="center"/>
        <w:rPr>
          <w:b/>
          <w:sz w:val="24"/>
          <w:szCs w:val="24"/>
        </w:rPr>
      </w:pPr>
    </w:p>
    <w:p w14:paraId="3D35B401" w14:textId="77777777" w:rsidR="00560A17" w:rsidRDefault="00560A17">
      <w:pPr>
        <w:jc w:val="center"/>
        <w:rPr>
          <w:b/>
          <w:sz w:val="24"/>
          <w:szCs w:val="24"/>
        </w:rPr>
      </w:pPr>
    </w:p>
    <w:p w14:paraId="50476660" w14:textId="77777777" w:rsidR="00560A17" w:rsidRDefault="00560A17">
      <w:pPr>
        <w:jc w:val="center"/>
        <w:rPr>
          <w:b/>
          <w:sz w:val="24"/>
          <w:szCs w:val="24"/>
        </w:rPr>
      </w:pPr>
    </w:p>
    <w:p w14:paraId="5E2F4CCF" w14:textId="6175395D" w:rsidR="00560A17" w:rsidRPr="004742DB" w:rsidRDefault="004742DB">
      <w:pPr>
        <w:jc w:val="center"/>
        <w:rPr>
          <w:sz w:val="24"/>
          <w:szCs w:val="24"/>
        </w:rPr>
      </w:pPr>
      <w:r w:rsidRPr="004742DB">
        <w:rPr>
          <w:b/>
          <w:sz w:val="24"/>
          <w:szCs w:val="24"/>
        </w:rPr>
        <w:t xml:space="preserve">Table S2.  </w:t>
      </w:r>
      <w:r w:rsidR="003E77EB">
        <w:rPr>
          <w:sz w:val="24"/>
          <w:szCs w:val="24"/>
        </w:rPr>
        <w:t>Content</w:t>
      </w:r>
      <w:r w:rsidRPr="004742DB">
        <w:rPr>
          <w:sz w:val="24"/>
          <w:szCs w:val="24"/>
        </w:rPr>
        <w:t xml:space="preserve"> </w:t>
      </w:r>
      <w:proofErr w:type="gramStart"/>
      <w:r w:rsidRPr="004742DB">
        <w:rPr>
          <w:sz w:val="24"/>
          <w:szCs w:val="24"/>
        </w:rPr>
        <w:t xml:space="preserve">of </w:t>
      </w:r>
      <w:r w:rsidR="003E77EB">
        <w:rPr>
          <w:sz w:val="24"/>
          <w:szCs w:val="24"/>
        </w:rPr>
        <w:t xml:space="preserve"> </w:t>
      </w:r>
      <w:r w:rsidR="003E77EB" w:rsidRPr="004742DB">
        <w:rPr>
          <w:sz w:val="24"/>
          <w:szCs w:val="24"/>
        </w:rPr>
        <w:t>PM</w:t>
      </w:r>
      <w:proofErr w:type="gramEnd"/>
      <w:r w:rsidR="003E77EB" w:rsidRPr="004742DB">
        <w:rPr>
          <w:sz w:val="24"/>
          <w:szCs w:val="24"/>
          <w:vertAlign w:val="subscript"/>
        </w:rPr>
        <w:t>2.5</w:t>
      </w:r>
      <w:r w:rsidR="003E77EB" w:rsidRPr="004742DB">
        <w:rPr>
          <w:sz w:val="24"/>
          <w:szCs w:val="24"/>
        </w:rPr>
        <w:t xml:space="preserve"> </w:t>
      </w:r>
      <w:r w:rsidR="003E77EB">
        <w:rPr>
          <w:sz w:val="24"/>
          <w:szCs w:val="24"/>
        </w:rPr>
        <w:t xml:space="preserve"> in W</w:t>
      </w:r>
      <w:r w:rsidRPr="004742DB">
        <w:rPr>
          <w:sz w:val="24"/>
          <w:szCs w:val="24"/>
        </w:rPr>
        <w:t xml:space="preserve">inter samples.- </w:t>
      </w:r>
    </w:p>
    <w:p w14:paraId="57A29C88" w14:textId="4F0398E5" w:rsidR="00560A17" w:rsidRDefault="003E77EB">
      <w:pPr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</w:pPr>
      <w:r>
        <w:rPr>
          <w:noProof/>
        </w:rPr>
        <w:drawing>
          <wp:inline distT="0" distB="0" distL="0" distR="0" wp14:anchorId="580D6281" wp14:editId="5CB47CA5">
            <wp:extent cx="6120130" cy="1867535"/>
            <wp:effectExtent l="0" t="0" r="0" b="0"/>
            <wp:docPr id="35" name="image6.png" descr="A picture containing monito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6.png" descr="A picture containing monitor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675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5BE680" w14:textId="67F72CCB" w:rsidR="00560A17" w:rsidRDefault="00560A17">
      <w:pPr>
        <w:tabs>
          <w:tab w:val="left" w:pos="2757"/>
          <w:tab w:val="left" w:pos="3835"/>
        </w:tabs>
      </w:pPr>
    </w:p>
    <w:p w14:paraId="24A66EDB" w14:textId="77777777" w:rsidR="00560A17" w:rsidRDefault="00560A17"/>
    <w:p w14:paraId="1FF77D6F" w14:textId="77777777" w:rsidR="00560A17" w:rsidRDefault="00560A17"/>
    <w:p w14:paraId="7493D5CD" w14:textId="77777777" w:rsidR="00560A17" w:rsidRDefault="00560A17"/>
    <w:p w14:paraId="667E0870" w14:textId="77777777" w:rsidR="00560A17" w:rsidRDefault="00560A17"/>
    <w:p w14:paraId="0C16B158" w14:textId="77777777" w:rsidR="00560A17" w:rsidRDefault="004742DB">
      <w:pPr>
        <w:spacing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3.  </w:t>
      </w:r>
      <w:r>
        <w:rPr>
          <w:sz w:val="24"/>
          <w:szCs w:val="24"/>
        </w:rPr>
        <w:t xml:space="preserve">Number of differentially expressed genes (DEGs) in T47D cells exposed for 4 </w:t>
      </w:r>
      <w:proofErr w:type="spellStart"/>
      <w:r>
        <w:rPr>
          <w:sz w:val="24"/>
          <w:szCs w:val="24"/>
        </w:rPr>
        <w:t>hrs</w:t>
      </w:r>
      <w:proofErr w:type="spellEnd"/>
      <w:r>
        <w:rPr>
          <w:sz w:val="24"/>
          <w:szCs w:val="24"/>
        </w:rPr>
        <w:t xml:space="preserve"> to PM</w:t>
      </w:r>
      <w:r>
        <w:rPr>
          <w:sz w:val="24"/>
          <w:szCs w:val="24"/>
          <w:vertAlign w:val="subscript"/>
        </w:rPr>
        <w:t>2.5</w:t>
      </w:r>
      <w:r>
        <w:rPr>
          <w:sz w:val="24"/>
          <w:szCs w:val="24"/>
        </w:rPr>
        <w:t xml:space="preserve"> samples collected in </w:t>
      </w:r>
      <w:proofErr w:type="gramStart"/>
      <w:r>
        <w:rPr>
          <w:sz w:val="24"/>
          <w:szCs w:val="24"/>
        </w:rPr>
        <w:t>winter  (</w:t>
      </w:r>
      <w:proofErr w:type="gramEnd"/>
      <w:r>
        <w:rPr>
          <w:sz w:val="24"/>
          <w:szCs w:val="24"/>
        </w:rPr>
        <w:t>t-test, FDR&lt;0.01, absolute fold-change value greater than 1.2).</w:t>
      </w:r>
    </w:p>
    <w:p w14:paraId="5D9E2BB9" w14:textId="77777777" w:rsidR="00560A17" w:rsidRDefault="004742DB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0C24361D" wp14:editId="643CA54A">
            <wp:extent cx="6120130" cy="1648240"/>
            <wp:effectExtent l="0" t="0" r="0" b="0"/>
            <wp:docPr id="3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482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003F3C" w14:textId="77777777" w:rsidR="00560A17" w:rsidRDefault="004742DB">
      <w:pPr>
        <w:ind w:left="1134" w:right="991"/>
      </w:pPr>
      <w:r>
        <w:t>MTX = maximum fall-out site; CTX = minimum-fall out site; GMA = urban background site.</w:t>
      </w:r>
    </w:p>
    <w:p w14:paraId="5C86B145" w14:textId="77777777" w:rsidR="00560A17" w:rsidRDefault="00560A17"/>
    <w:p w14:paraId="364B810E" w14:textId="46BC4D5F" w:rsidR="00560A17" w:rsidRDefault="004742DB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 xml:space="preserve">Table S4.  </w:t>
      </w:r>
      <w:r>
        <w:rPr>
          <w:sz w:val="24"/>
          <w:szCs w:val="24"/>
        </w:rPr>
        <w:t xml:space="preserve">GSEA analysis - number of KEGG Pathways and GO biological processes enriched in T47D cells exposed to </w:t>
      </w:r>
      <w:r w:rsidR="00E62503">
        <w:rPr>
          <w:sz w:val="24"/>
          <w:szCs w:val="24"/>
        </w:rPr>
        <w:t xml:space="preserve">PM </w:t>
      </w:r>
      <w:r>
        <w:rPr>
          <w:sz w:val="24"/>
          <w:szCs w:val="24"/>
        </w:rPr>
        <w:t>winter extracts.</w:t>
      </w:r>
    </w:p>
    <w:p w14:paraId="09A2B986" w14:textId="77777777" w:rsidR="00560A17" w:rsidRDefault="00560A17">
      <w:pPr>
        <w:spacing w:after="0" w:line="480" w:lineRule="auto"/>
        <w:jc w:val="both"/>
        <w:rPr>
          <w:sz w:val="24"/>
          <w:szCs w:val="24"/>
        </w:rPr>
      </w:pPr>
    </w:p>
    <w:p w14:paraId="42B40F70" w14:textId="77777777" w:rsidR="00560A17" w:rsidRDefault="004742DB">
      <w:pPr>
        <w:spacing w:after="0" w:line="480" w:lineRule="auto"/>
        <w:jc w:val="center"/>
        <w:rPr>
          <w:sz w:val="24"/>
          <w:szCs w:val="24"/>
        </w:rPr>
      </w:pPr>
      <w:bookmarkStart w:id="0" w:name="_heading=h.gjdgxs" w:colFirst="0" w:colLast="0"/>
      <w:bookmarkEnd w:id="0"/>
      <w:r>
        <w:rPr>
          <w:noProof/>
        </w:rPr>
        <w:drawing>
          <wp:inline distT="0" distB="0" distL="0" distR="0" wp14:anchorId="059DEEEA" wp14:editId="16E3311F">
            <wp:extent cx="3790315" cy="3042285"/>
            <wp:effectExtent l="0" t="0" r="0" b="0"/>
            <wp:docPr id="3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90315" cy="30422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C119A7" w14:textId="77777777" w:rsidR="00560A17" w:rsidRDefault="00560A17">
      <w:pPr>
        <w:pBdr>
          <w:top w:val="nil"/>
          <w:left w:val="nil"/>
          <w:bottom w:val="nil"/>
          <w:right w:val="nil"/>
          <w:between w:val="nil"/>
        </w:pBdr>
        <w:spacing w:before="120" w:after="280" w:line="240" w:lineRule="auto"/>
        <w:ind w:left="-11"/>
        <w:rPr>
          <w:color w:val="000000"/>
          <w:sz w:val="24"/>
          <w:szCs w:val="24"/>
        </w:rPr>
      </w:pPr>
    </w:p>
    <w:p w14:paraId="5B01C69A" w14:textId="77777777" w:rsidR="00560A17" w:rsidRDefault="00560A17">
      <w:pPr>
        <w:tabs>
          <w:tab w:val="left" w:pos="1677"/>
        </w:tabs>
      </w:pPr>
    </w:p>
    <w:sectPr w:rsidR="00560A1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A17"/>
    <w:rsid w:val="003E77EB"/>
    <w:rsid w:val="00426C65"/>
    <w:rsid w:val="004425C8"/>
    <w:rsid w:val="004742DB"/>
    <w:rsid w:val="00560A17"/>
    <w:rsid w:val="00984A33"/>
    <w:rsid w:val="00D34DAA"/>
    <w:rsid w:val="00E51650"/>
    <w:rsid w:val="00E6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8D4FE6"/>
  <w15:docId w15:val="{881AA622-ADEF-4348-91EB-9086E97B1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E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nhideWhenUsed/>
    <w:rsid w:val="00860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2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4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C68"/>
  </w:style>
  <w:style w:type="paragraph" w:styleId="Footer">
    <w:name w:val="footer"/>
    <w:basedOn w:val="Normal"/>
    <w:link w:val="FooterChar"/>
    <w:uiPriority w:val="99"/>
    <w:unhideWhenUsed/>
    <w:rsid w:val="00874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C68"/>
  </w:style>
  <w:style w:type="table" w:styleId="TableGrid">
    <w:name w:val="Table Grid"/>
    <w:basedOn w:val="TableNormal"/>
    <w:uiPriority w:val="59"/>
    <w:rsid w:val="00CC4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A3D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13" w:type="dxa"/>
        <w:left w:w="170" w:type="dxa"/>
        <w:right w:w="1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81r/bZ/90qFjZiqDDJXnOSIYsQ==">AMUW2mXg2kctr8lBaWGZyqZDMk+LROQtremMNPyLShC6wqNIZNmMfGrqcApnqL4eXz8Uvk1Iv0Za7+veznHe18sx/KLHIj/Ima1WZayrLncrCWHEC6+tAp+cVq+r3yb/fAcQ/lZbcwbp4QsYWOWpS8IwGfNW8JA7D8vZ2YGpvzEcbTTyiOOs1SQ9Hr+N6jTf1sf8OUpxXwu68oLyQpcKBtNg+V0Pky4fIve8LaFguwX0dq/kbBnjHPxz3faM/RSe7TVY+vVY/VlV4lw8IxQhVI0JgXEHmiAiBLmigjaAFeSV6q3/RQwkg7YPosRDb/hfh2OV+o6K7KjFpD87Tzh9+XJzz7muUeaW/YEJj5MFbvd5tJ0rRwmOrC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_&amp;_Ste</dc:creator>
  <cp:lastModifiedBy>Annamaria Colacci</cp:lastModifiedBy>
  <cp:revision>3</cp:revision>
  <dcterms:created xsi:type="dcterms:W3CDTF">2020-09-24T05:23:00Z</dcterms:created>
  <dcterms:modified xsi:type="dcterms:W3CDTF">2020-09-24T05:38:00Z</dcterms:modified>
</cp:coreProperties>
</file>